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F9FE4" w14:textId="1B36B9B1" w:rsidR="008E1F8B" w:rsidRDefault="00B00EF2">
      <w:pPr>
        <w:rPr>
          <w:lang w:val="en-US"/>
        </w:rPr>
      </w:pPr>
      <w:r w:rsidRPr="00DA43B0">
        <w:rPr>
          <w:b/>
          <w:bCs/>
          <w:lang w:val="en-US"/>
        </w:rPr>
        <w:t xml:space="preserve">Supplementary Table </w:t>
      </w:r>
      <w:r w:rsidR="000647B5">
        <w:rPr>
          <w:b/>
          <w:bCs/>
          <w:lang w:val="en-US"/>
        </w:rPr>
        <w:t>3</w:t>
      </w:r>
      <w:r w:rsidRPr="00B00EF2">
        <w:rPr>
          <w:lang w:val="en-US"/>
        </w:rPr>
        <w:t xml:space="preserve"> Intra-</w:t>
      </w:r>
      <w:r w:rsidR="00D31BFC">
        <w:rPr>
          <w:lang w:val="en-US"/>
        </w:rPr>
        <w:t>o</w:t>
      </w:r>
      <w:r w:rsidRPr="00B00EF2">
        <w:rPr>
          <w:lang w:val="en-US"/>
        </w:rPr>
        <w:t xml:space="preserve">bserver </w:t>
      </w:r>
      <w:r w:rsidR="00D31BFC">
        <w:rPr>
          <w:lang w:val="en-US"/>
        </w:rPr>
        <w:t>a</w:t>
      </w:r>
      <w:r w:rsidRPr="00B00EF2">
        <w:rPr>
          <w:lang w:val="en-US"/>
        </w:rPr>
        <w:t xml:space="preserve">greement or </w:t>
      </w:r>
      <w:r w:rsidR="00D31BFC">
        <w:rPr>
          <w:lang w:val="en-US"/>
        </w:rPr>
        <w:t>d</w:t>
      </w:r>
      <w:r w:rsidRPr="00B00EF2">
        <w:rPr>
          <w:lang w:val="en-US"/>
        </w:rPr>
        <w:t xml:space="preserve">isagreement for </w:t>
      </w:r>
      <w:r w:rsidR="00D31BFC">
        <w:rPr>
          <w:lang w:val="en-US"/>
        </w:rPr>
        <w:t>w</w:t>
      </w:r>
      <w:r w:rsidRPr="00B00EF2">
        <w:rPr>
          <w:lang w:val="en-US"/>
        </w:rPr>
        <w:t xml:space="preserve">orrisome </w:t>
      </w:r>
      <w:r w:rsidR="00D31BFC">
        <w:rPr>
          <w:lang w:val="en-US"/>
        </w:rPr>
        <w:t>f</w:t>
      </w:r>
      <w:r w:rsidRPr="00B00EF2">
        <w:rPr>
          <w:lang w:val="en-US"/>
        </w:rPr>
        <w:t xml:space="preserve">eatures or </w:t>
      </w:r>
      <w:r w:rsidR="00D31BFC">
        <w:rPr>
          <w:lang w:val="en-US"/>
        </w:rPr>
        <w:t>h</w:t>
      </w:r>
      <w:r w:rsidRPr="00B00EF2">
        <w:rPr>
          <w:lang w:val="en-US"/>
        </w:rPr>
        <w:t>igh-</w:t>
      </w:r>
      <w:r w:rsidR="00D31BFC">
        <w:rPr>
          <w:lang w:val="en-US"/>
        </w:rPr>
        <w:t>r</w:t>
      </w:r>
      <w:r w:rsidRPr="00B00EF2">
        <w:rPr>
          <w:lang w:val="en-US"/>
        </w:rPr>
        <w:t xml:space="preserve">isk </w:t>
      </w:r>
      <w:r w:rsidR="00D31BFC">
        <w:rPr>
          <w:lang w:val="en-US"/>
        </w:rPr>
        <w:t>s</w:t>
      </w:r>
      <w:r w:rsidRPr="00B00EF2">
        <w:rPr>
          <w:lang w:val="en-US"/>
        </w:rPr>
        <w:t>tigmata</w:t>
      </w: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B00EF2" w14:paraId="00DB442A" w14:textId="77777777" w:rsidTr="00DA4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856D260" w14:textId="77777777" w:rsidR="00B00EF2" w:rsidRDefault="00B00EF2">
            <w:pPr>
              <w:rPr>
                <w:lang w:val="en-US"/>
              </w:rPr>
            </w:pPr>
          </w:p>
        </w:tc>
        <w:tc>
          <w:tcPr>
            <w:tcW w:w="2407" w:type="dxa"/>
          </w:tcPr>
          <w:p w14:paraId="15D18658" w14:textId="77777777" w:rsidR="00B00EF2" w:rsidRDefault="00B00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07" w:type="dxa"/>
          </w:tcPr>
          <w:p w14:paraId="221B8CCD" w14:textId="7CA56936" w:rsidR="00B00EF2" w:rsidRDefault="00B00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ader 1 S-LP</w:t>
            </w:r>
          </w:p>
        </w:tc>
        <w:tc>
          <w:tcPr>
            <w:tcW w:w="2407" w:type="dxa"/>
          </w:tcPr>
          <w:p w14:paraId="15F55C1B" w14:textId="77777777" w:rsidR="00B00EF2" w:rsidRDefault="00B00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00EF2" w14:paraId="39EB85BA" w14:textId="77777777" w:rsidTr="00DA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6D2B641" w14:textId="77777777" w:rsidR="00B00EF2" w:rsidRDefault="00B00EF2">
            <w:pPr>
              <w:rPr>
                <w:lang w:val="en-US"/>
              </w:rPr>
            </w:pPr>
          </w:p>
        </w:tc>
        <w:tc>
          <w:tcPr>
            <w:tcW w:w="2407" w:type="dxa"/>
          </w:tcPr>
          <w:p w14:paraId="0CA6C1E5" w14:textId="77777777" w:rsidR="00B00EF2" w:rsidRDefault="00B00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07" w:type="dxa"/>
          </w:tcPr>
          <w:p w14:paraId="74692AF5" w14:textId="16871155" w:rsidR="00B00EF2" w:rsidRDefault="00B00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407" w:type="dxa"/>
          </w:tcPr>
          <w:p w14:paraId="01A1DEC3" w14:textId="56E5E30F" w:rsidR="00B00EF2" w:rsidRDefault="00B00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B00EF2" w14:paraId="7573ECBB" w14:textId="77777777" w:rsidTr="00DA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B7614D4" w14:textId="78130C19" w:rsidR="00B00EF2" w:rsidRDefault="00B00EF2">
            <w:pPr>
              <w:rPr>
                <w:lang w:val="en-US"/>
              </w:rPr>
            </w:pPr>
            <w:r>
              <w:rPr>
                <w:lang w:val="en-US"/>
              </w:rPr>
              <w:t>Reader 1 USP</w:t>
            </w:r>
          </w:p>
        </w:tc>
        <w:tc>
          <w:tcPr>
            <w:tcW w:w="2407" w:type="dxa"/>
          </w:tcPr>
          <w:p w14:paraId="1C09C94E" w14:textId="63FAD4C2" w:rsidR="00B00EF2" w:rsidRDefault="00B0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407" w:type="dxa"/>
          </w:tcPr>
          <w:p w14:paraId="3E7C8955" w14:textId="016B0A00" w:rsidR="00B00EF2" w:rsidRDefault="00B0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2407" w:type="dxa"/>
          </w:tcPr>
          <w:p w14:paraId="4AAD4D1B" w14:textId="6C8CA60A" w:rsidR="00B00EF2" w:rsidRDefault="00B0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00EF2" w14:paraId="4BF20943" w14:textId="77777777" w:rsidTr="00DA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B4DBFA9" w14:textId="77777777" w:rsidR="00B00EF2" w:rsidRDefault="00B00EF2">
            <w:pPr>
              <w:rPr>
                <w:lang w:val="en-US"/>
              </w:rPr>
            </w:pPr>
          </w:p>
        </w:tc>
        <w:tc>
          <w:tcPr>
            <w:tcW w:w="2407" w:type="dxa"/>
          </w:tcPr>
          <w:p w14:paraId="70BEAECD" w14:textId="5A981BFC" w:rsidR="00B00EF2" w:rsidRDefault="00B00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407" w:type="dxa"/>
          </w:tcPr>
          <w:p w14:paraId="5E44EAC7" w14:textId="026B619E" w:rsidR="00B00EF2" w:rsidRDefault="00B00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407" w:type="dxa"/>
          </w:tcPr>
          <w:p w14:paraId="14EFBB53" w14:textId="009F1D05" w:rsidR="00B00EF2" w:rsidRDefault="00B00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</w:tbl>
    <w:p w14:paraId="07E5B6CD" w14:textId="69B3043E" w:rsidR="00B00EF2" w:rsidRDefault="00B00EF2">
      <w:pPr>
        <w:rPr>
          <w:lang w:val="en-US"/>
        </w:rPr>
      </w:pP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E07BB0" w14:paraId="33806CD5" w14:textId="77777777" w:rsidTr="00DA4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8403FFB" w14:textId="77777777" w:rsidR="00E07BB0" w:rsidRDefault="00E07BB0">
            <w:pPr>
              <w:rPr>
                <w:lang w:val="en-US"/>
              </w:rPr>
            </w:pPr>
          </w:p>
        </w:tc>
        <w:tc>
          <w:tcPr>
            <w:tcW w:w="2407" w:type="dxa"/>
          </w:tcPr>
          <w:p w14:paraId="13E3420C" w14:textId="77777777" w:rsidR="00E07BB0" w:rsidRDefault="00E07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07" w:type="dxa"/>
          </w:tcPr>
          <w:p w14:paraId="1069933D" w14:textId="1D7C8CBC" w:rsidR="00E07BB0" w:rsidRDefault="00E07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7BB0">
              <w:rPr>
                <w:lang w:val="en-US"/>
              </w:rPr>
              <w:t xml:space="preserve">Reader </w:t>
            </w:r>
            <w:r>
              <w:rPr>
                <w:lang w:val="en-US"/>
              </w:rPr>
              <w:t>2</w:t>
            </w:r>
            <w:r w:rsidRPr="00E07BB0">
              <w:rPr>
                <w:lang w:val="en-US"/>
              </w:rPr>
              <w:t xml:space="preserve"> S-LP</w:t>
            </w:r>
          </w:p>
        </w:tc>
        <w:tc>
          <w:tcPr>
            <w:tcW w:w="2407" w:type="dxa"/>
          </w:tcPr>
          <w:p w14:paraId="3D424C93" w14:textId="77777777" w:rsidR="00E07BB0" w:rsidRDefault="00E07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07BB0" w14:paraId="55F512C3" w14:textId="77777777" w:rsidTr="00DA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0DC0184" w14:textId="77777777" w:rsidR="00E07BB0" w:rsidRDefault="00E07BB0">
            <w:pPr>
              <w:rPr>
                <w:lang w:val="en-US"/>
              </w:rPr>
            </w:pPr>
          </w:p>
        </w:tc>
        <w:tc>
          <w:tcPr>
            <w:tcW w:w="2407" w:type="dxa"/>
          </w:tcPr>
          <w:p w14:paraId="7333127F" w14:textId="77777777" w:rsidR="00E07BB0" w:rsidRDefault="00E0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07" w:type="dxa"/>
          </w:tcPr>
          <w:p w14:paraId="09598169" w14:textId="688AFC7B" w:rsidR="00E07BB0" w:rsidRDefault="00E0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407" w:type="dxa"/>
          </w:tcPr>
          <w:p w14:paraId="49C64294" w14:textId="5E914310" w:rsidR="00E07BB0" w:rsidRDefault="00E0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E07BB0" w14:paraId="14301F14" w14:textId="77777777" w:rsidTr="00DA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5DDAB5E" w14:textId="155CBCAB" w:rsidR="00E07BB0" w:rsidRDefault="00E07BB0">
            <w:pPr>
              <w:rPr>
                <w:lang w:val="en-US"/>
              </w:rPr>
            </w:pPr>
            <w:r w:rsidRPr="00E07BB0">
              <w:rPr>
                <w:lang w:val="en-US"/>
              </w:rPr>
              <w:t xml:space="preserve">Reader </w:t>
            </w:r>
            <w:r>
              <w:rPr>
                <w:lang w:val="en-US"/>
              </w:rPr>
              <w:t>2</w:t>
            </w:r>
            <w:r w:rsidRPr="00E07BB0">
              <w:rPr>
                <w:lang w:val="en-US"/>
              </w:rPr>
              <w:t xml:space="preserve"> </w:t>
            </w:r>
            <w:r>
              <w:rPr>
                <w:lang w:val="en-US"/>
              </w:rPr>
              <w:t>US</w:t>
            </w:r>
            <w:r w:rsidRPr="00E07BB0">
              <w:rPr>
                <w:lang w:val="en-US"/>
              </w:rPr>
              <w:t>P</w:t>
            </w:r>
          </w:p>
        </w:tc>
        <w:tc>
          <w:tcPr>
            <w:tcW w:w="2407" w:type="dxa"/>
          </w:tcPr>
          <w:p w14:paraId="1403F78A" w14:textId="28A471C4" w:rsidR="00E07BB0" w:rsidRDefault="00E07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407" w:type="dxa"/>
          </w:tcPr>
          <w:p w14:paraId="773C1A0F" w14:textId="759293A4" w:rsidR="00E07BB0" w:rsidRDefault="009D5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2407" w:type="dxa"/>
          </w:tcPr>
          <w:p w14:paraId="57C0A2BD" w14:textId="3B7CA7A7" w:rsidR="00E07BB0" w:rsidRDefault="009D5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E07BB0" w14:paraId="009DB2D2" w14:textId="77777777" w:rsidTr="00DA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52503C2" w14:textId="77777777" w:rsidR="00E07BB0" w:rsidRDefault="00E07BB0">
            <w:pPr>
              <w:rPr>
                <w:lang w:val="en-US"/>
              </w:rPr>
            </w:pPr>
          </w:p>
        </w:tc>
        <w:tc>
          <w:tcPr>
            <w:tcW w:w="2407" w:type="dxa"/>
          </w:tcPr>
          <w:p w14:paraId="480DD383" w14:textId="63932C54" w:rsidR="00E07BB0" w:rsidRDefault="00E07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407" w:type="dxa"/>
          </w:tcPr>
          <w:p w14:paraId="55781E9B" w14:textId="1336E1AF" w:rsidR="00E07BB0" w:rsidRDefault="009D5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407" w:type="dxa"/>
          </w:tcPr>
          <w:p w14:paraId="7C3B0E3A" w14:textId="6C276D94" w:rsidR="00E07BB0" w:rsidRDefault="009D5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</w:tbl>
    <w:p w14:paraId="13B6B12B" w14:textId="7328ED01" w:rsidR="00B00EF2" w:rsidRDefault="00B00EF2">
      <w:pPr>
        <w:rPr>
          <w:lang w:val="en-US"/>
        </w:rPr>
      </w:pPr>
    </w:p>
    <w:p w14:paraId="009BA091" w14:textId="35335C9F" w:rsidR="00B00EF2" w:rsidRDefault="00B31752">
      <w:pPr>
        <w:rPr>
          <w:lang w:val="en-US"/>
        </w:rPr>
      </w:pPr>
      <w:r>
        <w:rPr>
          <w:lang w:val="en-US"/>
        </w:rPr>
        <w:t xml:space="preserve">Data are numbers. </w:t>
      </w:r>
      <w:r w:rsidR="00B00EF2" w:rsidRPr="00D31BFC">
        <w:rPr>
          <w:i/>
          <w:iCs/>
          <w:lang w:val="en-US"/>
        </w:rPr>
        <w:t>S-LP</w:t>
      </w:r>
      <w:r w:rsidR="00DA43B0">
        <w:rPr>
          <w:lang w:val="en-US"/>
        </w:rPr>
        <w:t>,</w:t>
      </w:r>
      <w:r w:rsidR="00B00EF2" w:rsidRPr="00B00EF2">
        <w:rPr>
          <w:lang w:val="en-US"/>
        </w:rPr>
        <w:t xml:space="preserve"> longer protocols (short or long protocol)</w:t>
      </w:r>
      <w:r w:rsidR="00DA43B0">
        <w:rPr>
          <w:lang w:val="en-US"/>
        </w:rPr>
        <w:t>;</w:t>
      </w:r>
      <w:r w:rsidR="00B00EF2">
        <w:rPr>
          <w:lang w:val="en-US"/>
        </w:rPr>
        <w:t xml:space="preserve"> </w:t>
      </w:r>
      <w:r w:rsidR="00B00EF2" w:rsidRPr="00D31BFC">
        <w:rPr>
          <w:i/>
          <w:iCs/>
          <w:lang w:val="en-US"/>
        </w:rPr>
        <w:t>USP</w:t>
      </w:r>
      <w:r w:rsidR="00DA43B0">
        <w:rPr>
          <w:lang w:val="en-US"/>
        </w:rPr>
        <w:t>,</w:t>
      </w:r>
      <w:r w:rsidR="00B00EF2" w:rsidRPr="00B00EF2">
        <w:rPr>
          <w:lang w:val="en-US"/>
        </w:rPr>
        <w:t xml:space="preserve"> ultrashort protocol</w:t>
      </w:r>
      <w:r w:rsidR="00B00EF2">
        <w:rPr>
          <w:lang w:val="en-US"/>
        </w:rPr>
        <w:t>.</w:t>
      </w:r>
    </w:p>
    <w:p w14:paraId="504DB5F4" w14:textId="77777777" w:rsidR="00B00EF2" w:rsidRPr="00B00EF2" w:rsidRDefault="00B00EF2">
      <w:pPr>
        <w:rPr>
          <w:lang w:val="en-US"/>
        </w:rPr>
      </w:pPr>
    </w:p>
    <w:sectPr w:rsidR="00B00EF2" w:rsidRPr="00B00EF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EF2"/>
    <w:rsid w:val="000647B5"/>
    <w:rsid w:val="0050710D"/>
    <w:rsid w:val="006E499E"/>
    <w:rsid w:val="008E1F8B"/>
    <w:rsid w:val="009D5C10"/>
    <w:rsid w:val="00A17854"/>
    <w:rsid w:val="00B00EF2"/>
    <w:rsid w:val="00B31752"/>
    <w:rsid w:val="00D31BFC"/>
    <w:rsid w:val="00DA43B0"/>
    <w:rsid w:val="00E0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12DBC"/>
  <w15:chartTrackingRefBased/>
  <w15:docId w15:val="{7C8A1069-755B-40F0-B606-411E74583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B00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riksruudukkotaulukko6-korostus3">
    <w:name w:val="Grid Table 6 Colorful Accent 3"/>
    <w:basedOn w:val="Normaalitaulukko"/>
    <w:uiPriority w:val="51"/>
    <w:rsid w:val="00B00EF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Vaalealuettelotaulukko1-korostus3">
    <w:name w:val="List Table 1 Light Accent 3"/>
    <w:basedOn w:val="Normaalitaulukko"/>
    <w:uiPriority w:val="46"/>
    <w:rsid w:val="00B00E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Yksinkertainentaulukko2">
    <w:name w:val="Plain Table 2"/>
    <w:basedOn w:val="Normaalitaulukko"/>
    <w:uiPriority w:val="42"/>
    <w:rsid w:val="00DA43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91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son Katarina</dc:creator>
  <cp:keywords/>
  <dc:description/>
  <cp:lastModifiedBy>Johansson Katarina</cp:lastModifiedBy>
  <cp:revision>2</cp:revision>
  <dcterms:created xsi:type="dcterms:W3CDTF">2021-09-18T17:24:00Z</dcterms:created>
  <dcterms:modified xsi:type="dcterms:W3CDTF">2021-09-18T17:24:00Z</dcterms:modified>
</cp:coreProperties>
</file>